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tblpY="514"/>
        <w:tblW w:w="9350" w:type="dxa"/>
        <w:tblLook w:val="04A0" w:firstRow="1" w:lastRow="0" w:firstColumn="1" w:lastColumn="0" w:noHBand="0" w:noVBand="1"/>
      </w:tblPr>
      <w:tblGrid>
        <w:gridCol w:w="3450"/>
        <w:gridCol w:w="5900"/>
      </w:tblGrid>
      <w:tr w:rsidR="005563B0" w:rsidRPr="005563B0" w14:paraId="59D348CD" w14:textId="77777777" w:rsidTr="005563B0">
        <w:trPr>
          <w:trHeight w:val="288"/>
        </w:trPr>
        <w:tc>
          <w:tcPr>
            <w:tcW w:w="3450" w:type="dxa"/>
          </w:tcPr>
          <w:p w14:paraId="6C45250F" w14:textId="6120E4BD" w:rsidR="00C24BB6" w:rsidRPr="005563B0" w:rsidRDefault="00C24BB6" w:rsidP="005563B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563B0">
              <w:rPr>
                <w:rFonts w:ascii="Arial" w:hAnsi="Arial" w:cs="Arial"/>
                <w:color w:val="000000" w:themeColor="text1"/>
                <w:sz w:val="22"/>
                <w:szCs w:val="22"/>
              </w:rPr>
              <w:t>Purpose</w:t>
            </w:r>
          </w:p>
        </w:tc>
        <w:tc>
          <w:tcPr>
            <w:tcW w:w="5900" w:type="dxa"/>
          </w:tcPr>
          <w:p w14:paraId="33AB9DD8" w14:textId="120FA195" w:rsidR="00C24BB6" w:rsidRPr="005563B0" w:rsidRDefault="00C24BB6" w:rsidP="005563B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563B0">
              <w:rPr>
                <w:rFonts w:ascii="Arial" w:hAnsi="Arial" w:cs="Arial"/>
                <w:color w:val="000000" w:themeColor="text1"/>
                <w:sz w:val="22"/>
                <w:szCs w:val="22"/>
              </w:rPr>
              <w:t>Primer</w:t>
            </w:r>
          </w:p>
        </w:tc>
      </w:tr>
      <w:tr w:rsidR="005563B0" w:rsidRPr="005563B0" w14:paraId="743F8E6B" w14:textId="77777777" w:rsidTr="005563B0">
        <w:trPr>
          <w:trHeight w:val="288"/>
        </w:trPr>
        <w:tc>
          <w:tcPr>
            <w:tcW w:w="3450" w:type="dxa"/>
          </w:tcPr>
          <w:p w14:paraId="199CB871" w14:textId="0B8808C3" w:rsidR="00804D5B" w:rsidRPr="005563B0" w:rsidRDefault="00804D5B" w:rsidP="005563B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563B0">
              <w:rPr>
                <w:rFonts w:ascii="Arial" w:hAnsi="Arial" w:cs="Arial"/>
                <w:color w:val="000000" w:themeColor="text1"/>
                <w:sz w:val="22"/>
                <w:szCs w:val="22"/>
              </w:rPr>
              <w:t>Kap114_</w:t>
            </w:r>
            <w:r w:rsidR="00460646" w:rsidRPr="005563B0">
              <w:rPr>
                <w:rFonts w:ascii="Arial" w:hAnsi="Arial" w:cs="Arial"/>
                <w:color w:val="000000" w:themeColor="text1"/>
                <w:sz w:val="22"/>
                <w:szCs w:val="22"/>
              </w:rPr>
              <w:t>Y939A/D942A</w:t>
            </w:r>
            <w:r w:rsidRPr="005563B0">
              <w:rPr>
                <w:rFonts w:ascii="Arial" w:hAnsi="Arial" w:cs="Arial"/>
                <w:color w:val="000000" w:themeColor="text1"/>
                <w:sz w:val="22"/>
                <w:szCs w:val="22"/>
              </w:rPr>
              <w:t>_F</w:t>
            </w:r>
          </w:p>
        </w:tc>
        <w:tc>
          <w:tcPr>
            <w:tcW w:w="5900" w:type="dxa"/>
          </w:tcPr>
          <w:p w14:paraId="2C5C83F8" w14:textId="2564BE44" w:rsidR="00804D5B" w:rsidRPr="005563B0" w:rsidRDefault="00804D5B" w:rsidP="005563B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563B0">
              <w:rPr>
                <w:rFonts w:ascii="Arial" w:hAnsi="Arial" w:cs="Arial"/>
                <w:color w:val="000000" w:themeColor="text1"/>
                <w:sz w:val="22"/>
                <w:szCs w:val="22"/>
              </w:rPr>
              <w:t>GTTGAAAGAAGCTATTGATGCTGATGTCGATGA</w:t>
            </w:r>
          </w:p>
        </w:tc>
      </w:tr>
      <w:tr w:rsidR="005563B0" w:rsidRPr="005563B0" w14:paraId="0CAD8848" w14:textId="77777777" w:rsidTr="005563B0">
        <w:trPr>
          <w:trHeight w:val="288"/>
        </w:trPr>
        <w:tc>
          <w:tcPr>
            <w:tcW w:w="3450" w:type="dxa"/>
          </w:tcPr>
          <w:p w14:paraId="45478A18" w14:textId="1356FF2C" w:rsidR="00804D5B" w:rsidRPr="005563B0" w:rsidRDefault="00804D5B" w:rsidP="005563B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563B0">
              <w:rPr>
                <w:rFonts w:ascii="Arial" w:hAnsi="Arial" w:cs="Arial"/>
                <w:color w:val="000000" w:themeColor="text1"/>
                <w:sz w:val="22"/>
                <w:szCs w:val="22"/>
              </w:rPr>
              <w:t>Kap114_</w:t>
            </w:r>
            <w:r w:rsidR="00460646" w:rsidRPr="005563B0">
              <w:rPr>
                <w:rFonts w:ascii="Arial" w:hAnsi="Arial" w:cs="Arial"/>
                <w:color w:val="000000" w:themeColor="text1"/>
                <w:sz w:val="22"/>
                <w:szCs w:val="22"/>
              </w:rPr>
              <w:t>Y939A/D942A</w:t>
            </w:r>
            <w:r w:rsidRPr="005563B0">
              <w:rPr>
                <w:rFonts w:ascii="Arial" w:hAnsi="Arial" w:cs="Arial"/>
                <w:color w:val="000000" w:themeColor="text1"/>
                <w:sz w:val="22"/>
                <w:szCs w:val="22"/>
              </w:rPr>
              <w:t>_R</w:t>
            </w:r>
          </w:p>
        </w:tc>
        <w:tc>
          <w:tcPr>
            <w:tcW w:w="5900" w:type="dxa"/>
          </w:tcPr>
          <w:p w14:paraId="648991DC" w14:textId="1DE333DD" w:rsidR="00804D5B" w:rsidRPr="005563B0" w:rsidRDefault="00804D5B" w:rsidP="005563B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563B0">
              <w:rPr>
                <w:rFonts w:ascii="Arial" w:hAnsi="Arial" w:cs="Arial"/>
                <w:color w:val="000000" w:themeColor="text1"/>
                <w:sz w:val="22"/>
                <w:szCs w:val="22"/>
              </w:rPr>
              <w:t>TCATCGACATCAGCATCAATAGCTTCTTTCAAC</w:t>
            </w:r>
          </w:p>
        </w:tc>
      </w:tr>
      <w:tr w:rsidR="005563B0" w:rsidRPr="005563B0" w14:paraId="622DD729" w14:textId="77777777" w:rsidTr="005563B0">
        <w:trPr>
          <w:trHeight w:val="288"/>
        </w:trPr>
        <w:tc>
          <w:tcPr>
            <w:tcW w:w="3450" w:type="dxa"/>
          </w:tcPr>
          <w:p w14:paraId="7851E016" w14:textId="15431BFF" w:rsidR="00804D5B" w:rsidRPr="005563B0" w:rsidRDefault="00804D5B" w:rsidP="005563B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563B0">
              <w:rPr>
                <w:rFonts w:ascii="Arial" w:hAnsi="Arial" w:cs="Arial"/>
                <w:color w:val="000000" w:themeColor="text1"/>
                <w:sz w:val="22"/>
                <w:szCs w:val="22"/>
              </w:rPr>
              <w:t>Kap114_</w:t>
            </w:r>
            <w:r w:rsidR="00994A2D" w:rsidRPr="005563B0">
              <w:rPr>
                <w:rFonts w:ascii="Arial" w:hAnsi="Arial" w:cs="Arial"/>
                <w:color w:val="000000" w:themeColor="text1"/>
                <w:sz w:val="22"/>
                <w:szCs w:val="22"/>
              </w:rPr>
              <w:t>D928A/D929A</w:t>
            </w:r>
            <w:r w:rsidRPr="005563B0">
              <w:rPr>
                <w:rFonts w:ascii="Arial" w:hAnsi="Arial" w:cs="Arial"/>
                <w:color w:val="000000" w:themeColor="text1"/>
                <w:sz w:val="22"/>
                <w:szCs w:val="22"/>
              </w:rPr>
              <w:t>_</w:t>
            </w:r>
            <w:r w:rsidRPr="005563B0">
              <w:rPr>
                <w:rFonts w:ascii="Arial" w:hAnsi="Arial" w:cs="Arial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5900" w:type="dxa"/>
          </w:tcPr>
          <w:p w14:paraId="780E9317" w14:textId="7D21F25C" w:rsidR="00804D5B" w:rsidRPr="005563B0" w:rsidRDefault="00804D5B" w:rsidP="005563B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563B0">
              <w:rPr>
                <w:rFonts w:ascii="Arial" w:hAnsi="Arial" w:cs="Arial"/>
                <w:color w:val="000000" w:themeColor="text1"/>
                <w:sz w:val="22"/>
                <w:szCs w:val="22"/>
              </w:rPr>
              <w:t>GGGAA</w:t>
            </w:r>
            <w:r w:rsidR="00EB74F6" w:rsidRPr="005563B0">
              <w:rPr>
                <w:rFonts w:ascii="Arial" w:hAnsi="Arial" w:cs="Arial"/>
                <w:color w:val="000000" w:themeColor="text1"/>
                <w:sz w:val="22"/>
                <w:szCs w:val="22"/>
              </w:rPr>
              <w:t>G</w:t>
            </w:r>
            <w:r w:rsidRPr="005563B0">
              <w:rPr>
                <w:rFonts w:ascii="Arial" w:hAnsi="Arial" w:cs="Arial"/>
                <w:color w:val="000000" w:themeColor="text1"/>
                <w:sz w:val="22"/>
                <w:szCs w:val="22"/>
              </w:rPr>
              <w:t>ATGTAGCTGCTGTACTCGAT</w:t>
            </w:r>
            <w:r w:rsidR="00EB74F6" w:rsidRPr="005563B0">
              <w:rPr>
                <w:rFonts w:ascii="Arial" w:hAnsi="Arial" w:cs="Arial"/>
                <w:color w:val="000000" w:themeColor="text1"/>
                <w:sz w:val="22"/>
                <w:szCs w:val="22"/>
              </w:rPr>
              <w:t>T</w:t>
            </w:r>
            <w:r w:rsidRPr="005563B0">
              <w:rPr>
                <w:rFonts w:ascii="Arial" w:hAnsi="Arial" w:cs="Arial"/>
                <w:color w:val="000000" w:themeColor="text1"/>
                <w:sz w:val="22"/>
                <w:szCs w:val="22"/>
              </w:rPr>
              <w:t>AC</w:t>
            </w:r>
          </w:p>
        </w:tc>
      </w:tr>
      <w:tr w:rsidR="005563B0" w:rsidRPr="005563B0" w14:paraId="1CA396CC" w14:textId="77777777" w:rsidTr="005563B0">
        <w:trPr>
          <w:trHeight w:val="288"/>
        </w:trPr>
        <w:tc>
          <w:tcPr>
            <w:tcW w:w="3450" w:type="dxa"/>
          </w:tcPr>
          <w:p w14:paraId="13A418D6" w14:textId="4086FA74" w:rsidR="00804D5B" w:rsidRPr="005563B0" w:rsidRDefault="00EB74F6" w:rsidP="005563B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563B0">
              <w:rPr>
                <w:rFonts w:ascii="Arial" w:hAnsi="Arial" w:cs="Arial"/>
                <w:color w:val="000000" w:themeColor="text1"/>
                <w:sz w:val="22"/>
                <w:szCs w:val="22"/>
              </w:rPr>
              <w:t>Kap114_</w:t>
            </w:r>
            <w:r w:rsidR="00C70D2B" w:rsidRPr="005563B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994A2D" w:rsidRPr="005563B0">
              <w:rPr>
                <w:rFonts w:ascii="Arial" w:hAnsi="Arial" w:cs="Arial"/>
                <w:color w:val="000000" w:themeColor="text1"/>
                <w:sz w:val="22"/>
                <w:szCs w:val="22"/>
              </w:rPr>
              <w:t>D928A/D929A</w:t>
            </w:r>
            <w:r w:rsidRPr="005563B0">
              <w:rPr>
                <w:rFonts w:ascii="Arial" w:hAnsi="Arial" w:cs="Arial"/>
                <w:color w:val="000000" w:themeColor="text1"/>
                <w:sz w:val="22"/>
                <w:szCs w:val="22"/>
              </w:rPr>
              <w:t>_</w:t>
            </w:r>
            <w:r w:rsidRPr="005563B0">
              <w:rPr>
                <w:rFonts w:ascii="Arial" w:hAnsi="Arial" w:cs="Arial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5900" w:type="dxa"/>
          </w:tcPr>
          <w:p w14:paraId="19599486" w14:textId="7B6DF71E" w:rsidR="00804D5B" w:rsidRPr="005563B0" w:rsidRDefault="00EB74F6" w:rsidP="005563B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563B0">
              <w:rPr>
                <w:rFonts w:ascii="Arial" w:hAnsi="Arial" w:cs="Arial"/>
                <w:color w:val="000000" w:themeColor="text1"/>
                <w:sz w:val="22"/>
                <w:szCs w:val="22"/>
              </w:rPr>
              <w:t>GTAATCGAGTACAGCAGCTACATCTTCCC</w:t>
            </w:r>
          </w:p>
        </w:tc>
      </w:tr>
      <w:tr w:rsidR="005563B0" w:rsidRPr="005563B0" w14:paraId="642AB52C" w14:textId="77777777" w:rsidTr="005563B0">
        <w:trPr>
          <w:trHeight w:val="288"/>
        </w:trPr>
        <w:tc>
          <w:tcPr>
            <w:tcW w:w="3450" w:type="dxa"/>
          </w:tcPr>
          <w:p w14:paraId="4ADCD9D7" w14:textId="4C183D3C" w:rsidR="00804D5B" w:rsidRPr="005563B0" w:rsidRDefault="0DFC525E" w:rsidP="005563B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563B0">
              <w:rPr>
                <w:rFonts w:ascii="Arial" w:hAnsi="Arial" w:cs="Arial"/>
                <w:color w:val="000000" w:themeColor="text1"/>
                <w:sz w:val="22"/>
                <w:szCs w:val="22"/>
              </w:rPr>
              <w:t>Kap114_</w:t>
            </w:r>
            <w:r w:rsidR="00BE015F" w:rsidRPr="0018783D">
              <w:rPr>
                <w:rFonts w:ascii="Symbol" w:hAnsi="Symbol" w:cs="Arial"/>
                <w:color w:val="000000" w:themeColor="text1"/>
                <w:sz w:val="22"/>
                <w:szCs w:val="22"/>
              </w:rPr>
              <w:t>D</w:t>
            </w:r>
            <w:r w:rsidRPr="005563B0">
              <w:rPr>
                <w:rFonts w:ascii="Arial" w:hAnsi="Arial" w:cs="Arial"/>
                <w:color w:val="000000" w:themeColor="text1"/>
                <w:sz w:val="22"/>
                <w:szCs w:val="22"/>
              </w:rPr>
              <w:t>19L_F</w:t>
            </w:r>
          </w:p>
        </w:tc>
        <w:tc>
          <w:tcPr>
            <w:tcW w:w="5900" w:type="dxa"/>
          </w:tcPr>
          <w:p w14:paraId="159DDCC2" w14:textId="1AB9E7B6" w:rsidR="00804D5B" w:rsidRPr="005563B0" w:rsidRDefault="0DFC525E" w:rsidP="005563B0">
            <w:pPr>
              <w:rPr>
                <w:rFonts w:ascii="Arial" w:eastAsia="Lato" w:hAnsi="Arial" w:cs="Arial"/>
                <w:color w:val="000000" w:themeColor="text1"/>
                <w:sz w:val="22"/>
                <w:szCs w:val="22"/>
              </w:rPr>
            </w:pPr>
            <w:r w:rsidRPr="005563B0">
              <w:rPr>
                <w:rFonts w:ascii="Arial" w:eastAsia="Lato" w:hAnsi="Arial" w:cs="Arial"/>
                <w:color w:val="000000" w:themeColor="text1"/>
                <w:sz w:val="22"/>
                <w:szCs w:val="22"/>
              </w:rPr>
              <w:t>GGTGGCTCTGGCGGTTCCTCTGTTGTTCAGCTAC</w:t>
            </w:r>
          </w:p>
        </w:tc>
      </w:tr>
      <w:tr w:rsidR="005563B0" w:rsidRPr="005563B0" w14:paraId="4FF6CE16" w14:textId="77777777" w:rsidTr="005563B0">
        <w:trPr>
          <w:trHeight w:val="288"/>
        </w:trPr>
        <w:tc>
          <w:tcPr>
            <w:tcW w:w="3450" w:type="dxa"/>
          </w:tcPr>
          <w:p w14:paraId="557549C0" w14:textId="3D463A53" w:rsidR="00804D5B" w:rsidRPr="005563B0" w:rsidRDefault="0DFC525E" w:rsidP="005563B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563B0">
              <w:rPr>
                <w:rFonts w:ascii="Arial" w:hAnsi="Arial" w:cs="Arial"/>
                <w:color w:val="000000" w:themeColor="text1"/>
                <w:sz w:val="22"/>
                <w:szCs w:val="22"/>
              </w:rPr>
              <w:t>Kap114_</w:t>
            </w:r>
            <w:r w:rsidR="0018783D" w:rsidRPr="0018783D">
              <w:rPr>
                <w:rFonts w:ascii="Symbol" w:hAnsi="Symbol" w:cs="Arial"/>
                <w:color w:val="000000" w:themeColor="text1"/>
                <w:sz w:val="22"/>
                <w:szCs w:val="22"/>
              </w:rPr>
              <w:t>D</w:t>
            </w:r>
            <w:r w:rsidRPr="005563B0">
              <w:rPr>
                <w:rFonts w:ascii="Arial" w:hAnsi="Arial" w:cs="Arial"/>
                <w:color w:val="000000" w:themeColor="text1"/>
                <w:sz w:val="22"/>
                <w:szCs w:val="22"/>
              </w:rPr>
              <w:t>19L_R</w:t>
            </w:r>
          </w:p>
        </w:tc>
        <w:tc>
          <w:tcPr>
            <w:tcW w:w="5900" w:type="dxa"/>
          </w:tcPr>
          <w:p w14:paraId="0F9B32C1" w14:textId="5E7CADA2" w:rsidR="00804D5B" w:rsidRPr="005563B0" w:rsidRDefault="0DFC525E" w:rsidP="005563B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5563B0">
              <w:rPr>
                <w:rFonts w:ascii="Arial" w:eastAsia="Lato" w:hAnsi="Arial" w:cs="Arial"/>
                <w:color w:val="000000" w:themeColor="text1"/>
                <w:sz w:val="22"/>
                <w:szCs w:val="22"/>
              </w:rPr>
              <w:t>GGAACCGCCAGAGCCACCACTTTGGAAGCTTAACT</w:t>
            </w:r>
          </w:p>
        </w:tc>
      </w:tr>
      <w:tr w:rsidR="005563B0" w:rsidRPr="005563B0" w14:paraId="34D4EFB7" w14:textId="77777777" w:rsidTr="005563B0">
        <w:trPr>
          <w:trHeight w:val="288"/>
        </w:trPr>
        <w:tc>
          <w:tcPr>
            <w:tcW w:w="3450" w:type="dxa"/>
          </w:tcPr>
          <w:p w14:paraId="4A4CEFC4" w14:textId="667EAE45" w:rsidR="00804D5B" w:rsidRPr="005563B0" w:rsidRDefault="007C41E4" w:rsidP="005563B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563B0">
              <w:rPr>
                <w:rFonts w:ascii="Arial" w:hAnsi="Arial" w:cs="Arial"/>
                <w:color w:val="000000" w:themeColor="text1"/>
                <w:sz w:val="22"/>
                <w:szCs w:val="22"/>
              </w:rPr>
              <w:t>Nap1</w:t>
            </w:r>
            <w:r w:rsidR="00BE015F" w:rsidRPr="005563B0">
              <w:rPr>
                <w:rFonts w:ascii="Arial" w:hAnsi="Arial" w:cs="Arial"/>
                <w:color w:val="000000" w:themeColor="text1"/>
                <w:sz w:val="22"/>
                <w:szCs w:val="22"/>
              </w:rPr>
              <w:t>_</w:t>
            </w:r>
            <w:r w:rsidR="000F6903" w:rsidRPr="005563B0">
              <w:rPr>
                <w:rFonts w:ascii="Arial" w:hAnsi="Arial" w:cs="Arial"/>
                <w:color w:val="000000" w:themeColor="text1"/>
                <w:sz w:val="22"/>
                <w:szCs w:val="22"/>
              </w:rPr>
              <w:t>E194A_F</w:t>
            </w:r>
          </w:p>
        </w:tc>
        <w:tc>
          <w:tcPr>
            <w:tcW w:w="5900" w:type="dxa"/>
          </w:tcPr>
          <w:p w14:paraId="049720E0" w14:textId="169A477A" w:rsidR="00804D5B" w:rsidRPr="005563B0" w:rsidRDefault="000F6903" w:rsidP="005563B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563B0">
              <w:rPr>
                <w:rFonts w:ascii="Arial" w:hAnsi="Arial" w:cs="Arial"/>
                <w:color w:val="000000" w:themeColor="text1"/>
                <w:sz w:val="22"/>
                <w:szCs w:val="22"/>
              </w:rPr>
              <w:t>AACCGCGTTAGCGAACTTGCCC</w:t>
            </w:r>
          </w:p>
        </w:tc>
      </w:tr>
      <w:tr w:rsidR="005563B0" w:rsidRPr="005563B0" w14:paraId="7975C27E" w14:textId="77777777" w:rsidTr="005563B0">
        <w:trPr>
          <w:trHeight w:val="288"/>
        </w:trPr>
        <w:tc>
          <w:tcPr>
            <w:tcW w:w="3450" w:type="dxa"/>
          </w:tcPr>
          <w:p w14:paraId="663923CB" w14:textId="6EDA7A67" w:rsidR="00804D5B" w:rsidRPr="005563B0" w:rsidRDefault="00BE015F" w:rsidP="005563B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563B0">
              <w:rPr>
                <w:rFonts w:ascii="Arial" w:hAnsi="Arial" w:cs="Arial"/>
                <w:color w:val="000000" w:themeColor="text1"/>
                <w:sz w:val="22"/>
                <w:szCs w:val="22"/>
              </w:rPr>
              <w:t>Nap1_</w:t>
            </w:r>
            <w:r w:rsidR="00C043A7" w:rsidRPr="005563B0">
              <w:rPr>
                <w:rFonts w:ascii="Arial" w:hAnsi="Arial" w:cs="Arial"/>
                <w:color w:val="000000" w:themeColor="text1"/>
                <w:sz w:val="22"/>
                <w:szCs w:val="22"/>
              </w:rPr>
              <w:t>D201A/D205A</w:t>
            </w:r>
            <w:r w:rsidR="00C043A7" w:rsidRPr="005563B0">
              <w:rPr>
                <w:rFonts w:ascii="Arial" w:hAnsi="Arial" w:cs="Arial"/>
                <w:color w:val="000000" w:themeColor="text1"/>
                <w:sz w:val="22"/>
                <w:szCs w:val="22"/>
              </w:rPr>
              <w:t>_R</w:t>
            </w:r>
          </w:p>
        </w:tc>
        <w:tc>
          <w:tcPr>
            <w:tcW w:w="5900" w:type="dxa"/>
          </w:tcPr>
          <w:p w14:paraId="391F1BAE" w14:textId="5A2CF862" w:rsidR="00804D5B" w:rsidRPr="005563B0" w:rsidRDefault="00C043A7" w:rsidP="005563B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563B0">
              <w:rPr>
                <w:rFonts w:ascii="Arial" w:hAnsi="Arial" w:cs="Arial"/>
                <w:color w:val="000000" w:themeColor="text1"/>
                <w:sz w:val="22"/>
                <w:szCs w:val="22"/>
              </w:rPr>
              <w:t>GGCAGTGATCGTGGCGGCAACG</w:t>
            </w:r>
          </w:p>
        </w:tc>
      </w:tr>
      <w:tr w:rsidR="005563B0" w:rsidRPr="005563B0" w14:paraId="35A512FF" w14:textId="77777777" w:rsidTr="005563B0">
        <w:trPr>
          <w:trHeight w:val="288"/>
        </w:trPr>
        <w:tc>
          <w:tcPr>
            <w:tcW w:w="3450" w:type="dxa"/>
          </w:tcPr>
          <w:p w14:paraId="66BE014A" w14:textId="1F6CF627" w:rsidR="00804D5B" w:rsidRPr="005563B0" w:rsidRDefault="00BF0CF8" w:rsidP="005563B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563B0">
              <w:rPr>
                <w:rFonts w:ascii="Arial" w:hAnsi="Arial" w:cs="Arial"/>
                <w:color w:val="000000" w:themeColor="text1"/>
                <w:sz w:val="22"/>
                <w:szCs w:val="22"/>
              </w:rPr>
              <w:t>Nap1_D205A_</w:t>
            </w:r>
            <w:r w:rsidRPr="005563B0">
              <w:rPr>
                <w:rFonts w:ascii="Arial" w:hAnsi="Arial" w:cs="Arial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5900" w:type="dxa"/>
          </w:tcPr>
          <w:p w14:paraId="22446A0C" w14:textId="33EBABE6" w:rsidR="00804D5B" w:rsidRPr="005563B0" w:rsidRDefault="00BF0CF8" w:rsidP="005563B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563B0">
              <w:rPr>
                <w:rFonts w:ascii="Arial" w:hAnsi="Arial" w:cs="Arial"/>
                <w:color w:val="000000" w:themeColor="text1"/>
                <w:sz w:val="22"/>
                <w:szCs w:val="22"/>
              </w:rPr>
              <w:t>CACGATCACTGCCCGCGATGCG</w:t>
            </w:r>
          </w:p>
        </w:tc>
      </w:tr>
      <w:tr w:rsidR="005563B0" w:rsidRPr="005563B0" w14:paraId="4A7B3337" w14:textId="77777777" w:rsidTr="005563B0">
        <w:trPr>
          <w:trHeight w:val="288"/>
        </w:trPr>
        <w:tc>
          <w:tcPr>
            <w:tcW w:w="3450" w:type="dxa"/>
          </w:tcPr>
          <w:p w14:paraId="18D682CD" w14:textId="322C09A4" w:rsidR="00804D5B" w:rsidRPr="005563B0" w:rsidRDefault="00BF0CF8" w:rsidP="005563B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563B0">
              <w:rPr>
                <w:rFonts w:ascii="Arial" w:hAnsi="Arial" w:cs="Arial"/>
                <w:color w:val="000000" w:themeColor="text1"/>
                <w:sz w:val="22"/>
                <w:szCs w:val="22"/>
              </w:rPr>
              <w:t>Nap1_D205A_</w:t>
            </w:r>
            <w:r w:rsidRPr="005563B0">
              <w:rPr>
                <w:rFonts w:ascii="Arial" w:hAnsi="Arial" w:cs="Arial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5900" w:type="dxa"/>
          </w:tcPr>
          <w:p w14:paraId="7864B4DB" w14:textId="59F3757B" w:rsidR="00804D5B" w:rsidRPr="005563B0" w:rsidRDefault="00BF0CF8" w:rsidP="005563B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563B0">
              <w:rPr>
                <w:rFonts w:ascii="Arial" w:hAnsi="Arial" w:cs="Arial"/>
                <w:color w:val="000000" w:themeColor="text1"/>
                <w:sz w:val="22"/>
                <w:szCs w:val="22"/>
              </w:rPr>
              <w:t>CGCATCGCGGGCAGTGATCGTG</w:t>
            </w:r>
          </w:p>
        </w:tc>
      </w:tr>
      <w:tr w:rsidR="005563B0" w:rsidRPr="005563B0" w14:paraId="4F7D75F1" w14:textId="77777777" w:rsidTr="005563B0">
        <w:trPr>
          <w:trHeight w:val="288"/>
        </w:trPr>
        <w:tc>
          <w:tcPr>
            <w:tcW w:w="3450" w:type="dxa"/>
          </w:tcPr>
          <w:p w14:paraId="055C5D8F" w14:textId="5A8E4A7B" w:rsidR="00804D5B" w:rsidRPr="005563B0" w:rsidRDefault="00A57455" w:rsidP="005563B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563B0">
              <w:rPr>
                <w:rFonts w:ascii="Arial" w:hAnsi="Arial" w:cs="Arial"/>
                <w:color w:val="000000" w:themeColor="text1"/>
                <w:sz w:val="22"/>
                <w:szCs w:val="22"/>
              </w:rPr>
              <w:t>Nap1_</w:t>
            </w:r>
            <w:r w:rsidR="00212FBA" w:rsidRPr="005563B0">
              <w:rPr>
                <w:rFonts w:ascii="Arial" w:hAnsi="Arial" w:cs="Arial"/>
                <w:color w:val="000000" w:themeColor="text1"/>
                <w:sz w:val="22"/>
                <w:szCs w:val="22"/>
              </w:rPr>
              <w:t>Q292A</w:t>
            </w:r>
            <w:r w:rsidRPr="005563B0">
              <w:rPr>
                <w:rFonts w:ascii="Arial" w:hAnsi="Arial" w:cs="Arial"/>
                <w:color w:val="000000" w:themeColor="text1"/>
                <w:sz w:val="22"/>
                <w:szCs w:val="22"/>
              </w:rPr>
              <w:t>_F</w:t>
            </w:r>
          </w:p>
        </w:tc>
        <w:tc>
          <w:tcPr>
            <w:tcW w:w="5900" w:type="dxa"/>
          </w:tcPr>
          <w:p w14:paraId="437DE315" w14:textId="03138902" w:rsidR="00804D5B" w:rsidRPr="005563B0" w:rsidRDefault="00387CAB" w:rsidP="005563B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563B0">
              <w:rPr>
                <w:rFonts w:ascii="Arial" w:hAnsi="Arial" w:cs="Arial"/>
                <w:color w:val="000000" w:themeColor="text1"/>
                <w:sz w:val="22"/>
                <w:szCs w:val="22"/>
              </w:rPr>
              <w:t>[Phos]</w:t>
            </w:r>
            <w:r w:rsidRPr="005563B0">
              <w:rPr>
                <w:rFonts w:ascii="Arial" w:hAnsi="Arial" w:cs="Arial"/>
                <w:color w:val="000000" w:themeColor="text1"/>
                <w:sz w:val="22"/>
                <w:szCs w:val="22"/>
              </w:rPr>
              <w:t>CAAGGCGAGAAACAAGACCAC</w:t>
            </w:r>
          </w:p>
        </w:tc>
      </w:tr>
      <w:tr w:rsidR="005563B0" w:rsidRPr="005563B0" w14:paraId="16001A87" w14:textId="77777777" w:rsidTr="005563B0">
        <w:trPr>
          <w:trHeight w:val="288"/>
        </w:trPr>
        <w:tc>
          <w:tcPr>
            <w:tcW w:w="3450" w:type="dxa"/>
          </w:tcPr>
          <w:p w14:paraId="1B228C2C" w14:textId="205B6FBD" w:rsidR="00804D5B" w:rsidRPr="005563B0" w:rsidRDefault="00A57455" w:rsidP="005563B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563B0">
              <w:rPr>
                <w:rFonts w:ascii="Arial" w:hAnsi="Arial" w:cs="Arial"/>
                <w:color w:val="000000" w:themeColor="text1"/>
                <w:sz w:val="22"/>
                <w:szCs w:val="22"/>
              </w:rPr>
              <w:t>Nap1_</w:t>
            </w:r>
            <w:r w:rsidRPr="005563B0">
              <w:rPr>
                <w:rFonts w:ascii="Arial" w:hAnsi="Arial" w:cs="Arial"/>
                <w:color w:val="000000" w:themeColor="text1"/>
                <w:sz w:val="22"/>
                <w:szCs w:val="22"/>
              </w:rPr>
              <w:t>E288A/R290A</w:t>
            </w:r>
            <w:r w:rsidRPr="005563B0">
              <w:rPr>
                <w:rFonts w:ascii="Arial" w:hAnsi="Arial" w:cs="Arial"/>
                <w:color w:val="000000" w:themeColor="text1"/>
                <w:sz w:val="22"/>
                <w:szCs w:val="22"/>
              </w:rPr>
              <w:t>_R</w:t>
            </w:r>
          </w:p>
        </w:tc>
        <w:tc>
          <w:tcPr>
            <w:tcW w:w="5900" w:type="dxa"/>
          </w:tcPr>
          <w:p w14:paraId="176843DC" w14:textId="6143FCF2" w:rsidR="00804D5B" w:rsidRPr="005563B0" w:rsidRDefault="00A57455" w:rsidP="005563B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563B0">
              <w:rPr>
                <w:rFonts w:ascii="Arial" w:hAnsi="Arial" w:cs="Arial"/>
                <w:color w:val="000000" w:themeColor="text1"/>
                <w:sz w:val="22"/>
                <w:szCs w:val="22"/>
              </w:rPr>
              <w:t>[Phos]</w:t>
            </w:r>
            <w:r w:rsidRPr="005563B0">
              <w:rPr>
                <w:rFonts w:ascii="Arial" w:hAnsi="Arial" w:cs="Arial"/>
                <w:color w:val="000000" w:themeColor="text1"/>
                <w:sz w:val="22"/>
                <w:szCs w:val="22"/>
              </w:rPr>
              <w:t>GCCATTGCTAGGTCCACAGT</w:t>
            </w:r>
          </w:p>
        </w:tc>
      </w:tr>
    </w:tbl>
    <w:p w14:paraId="5328CCE5" w14:textId="3A5AB2E8" w:rsidR="00880B3A" w:rsidRPr="00C24BB6" w:rsidRDefault="00C24BB6">
      <w:pPr>
        <w:rPr>
          <w:rFonts w:ascii="Arial" w:hAnsi="Arial" w:cs="Arial"/>
          <w:b/>
          <w:bCs/>
          <w:sz w:val="22"/>
          <w:szCs w:val="22"/>
        </w:rPr>
      </w:pPr>
      <w:r w:rsidRPr="00C24BB6">
        <w:rPr>
          <w:rFonts w:ascii="Arial" w:hAnsi="Arial" w:cs="Arial"/>
          <w:b/>
          <w:bCs/>
          <w:sz w:val="22"/>
          <w:szCs w:val="22"/>
        </w:rPr>
        <w:t>Table S2. Oligos and sequencing primers used in this study.</w:t>
      </w:r>
    </w:p>
    <w:sectPr w:rsidR="00880B3A" w:rsidRPr="00C24B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Lato">
    <w:panose1 w:val="020F0502020204030203"/>
    <w:charset w:val="00"/>
    <w:family w:val="swiss"/>
    <w:pitch w:val="variable"/>
    <w:sig w:usb0="E10002FF" w:usb1="5000ECFF" w:usb2="0000002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BB6"/>
    <w:rsid w:val="0008649D"/>
    <w:rsid w:val="000B1CE6"/>
    <w:rsid w:val="000F46D9"/>
    <w:rsid w:val="000F6903"/>
    <w:rsid w:val="00153D3A"/>
    <w:rsid w:val="00154607"/>
    <w:rsid w:val="00164028"/>
    <w:rsid w:val="0017079A"/>
    <w:rsid w:val="0018783D"/>
    <w:rsid w:val="0019678E"/>
    <w:rsid w:val="001B3F6B"/>
    <w:rsid w:val="001D11DA"/>
    <w:rsid w:val="001D7247"/>
    <w:rsid w:val="001F7077"/>
    <w:rsid w:val="00201208"/>
    <w:rsid w:val="00212FBA"/>
    <w:rsid w:val="0022694C"/>
    <w:rsid w:val="00237BA0"/>
    <w:rsid w:val="002736F9"/>
    <w:rsid w:val="00274688"/>
    <w:rsid w:val="00344BEF"/>
    <w:rsid w:val="00355E61"/>
    <w:rsid w:val="00387CAB"/>
    <w:rsid w:val="003A2CAE"/>
    <w:rsid w:val="003E7F0F"/>
    <w:rsid w:val="003F4C8B"/>
    <w:rsid w:val="0041283E"/>
    <w:rsid w:val="00456293"/>
    <w:rsid w:val="00460646"/>
    <w:rsid w:val="004905BB"/>
    <w:rsid w:val="004D3DC1"/>
    <w:rsid w:val="004F35DE"/>
    <w:rsid w:val="004F642C"/>
    <w:rsid w:val="00532817"/>
    <w:rsid w:val="005563B0"/>
    <w:rsid w:val="005D0B7E"/>
    <w:rsid w:val="00621389"/>
    <w:rsid w:val="006242CD"/>
    <w:rsid w:val="0063430F"/>
    <w:rsid w:val="00646AB0"/>
    <w:rsid w:val="0065102A"/>
    <w:rsid w:val="006578D9"/>
    <w:rsid w:val="006974D8"/>
    <w:rsid w:val="00703778"/>
    <w:rsid w:val="00727CFB"/>
    <w:rsid w:val="007660B1"/>
    <w:rsid w:val="00785E0D"/>
    <w:rsid w:val="00792E7C"/>
    <w:rsid w:val="007A29F6"/>
    <w:rsid w:val="007B498B"/>
    <w:rsid w:val="007C41E4"/>
    <w:rsid w:val="007E3FB1"/>
    <w:rsid w:val="00804D5B"/>
    <w:rsid w:val="008164BC"/>
    <w:rsid w:val="008277A0"/>
    <w:rsid w:val="008546AA"/>
    <w:rsid w:val="00873AAE"/>
    <w:rsid w:val="00880B3A"/>
    <w:rsid w:val="008C051A"/>
    <w:rsid w:val="00927F49"/>
    <w:rsid w:val="00994A2D"/>
    <w:rsid w:val="00A12315"/>
    <w:rsid w:val="00A317AA"/>
    <w:rsid w:val="00A57455"/>
    <w:rsid w:val="00A612B5"/>
    <w:rsid w:val="00AA2F3C"/>
    <w:rsid w:val="00B105B5"/>
    <w:rsid w:val="00B2624F"/>
    <w:rsid w:val="00B422BD"/>
    <w:rsid w:val="00B71707"/>
    <w:rsid w:val="00BE015F"/>
    <w:rsid w:val="00BF0C8B"/>
    <w:rsid w:val="00BF0CF8"/>
    <w:rsid w:val="00C043A7"/>
    <w:rsid w:val="00C24BB6"/>
    <w:rsid w:val="00C523C3"/>
    <w:rsid w:val="00C61223"/>
    <w:rsid w:val="00C6320E"/>
    <w:rsid w:val="00C64600"/>
    <w:rsid w:val="00C70D2B"/>
    <w:rsid w:val="00CB6236"/>
    <w:rsid w:val="00D54E2E"/>
    <w:rsid w:val="00D84DE9"/>
    <w:rsid w:val="00DC684B"/>
    <w:rsid w:val="00DD31A4"/>
    <w:rsid w:val="00DE7E98"/>
    <w:rsid w:val="00DF3550"/>
    <w:rsid w:val="00DF52FD"/>
    <w:rsid w:val="00E244BD"/>
    <w:rsid w:val="00E25366"/>
    <w:rsid w:val="00E377D4"/>
    <w:rsid w:val="00E60BDA"/>
    <w:rsid w:val="00E73A74"/>
    <w:rsid w:val="00EB74F6"/>
    <w:rsid w:val="00EF266D"/>
    <w:rsid w:val="00F22D6D"/>
    <w:rsid w:val="00F61207"/>
    <w:rsid w:val="00F763F5"/>
    <w:rsid w:val="00FF4E3D"/>
    <w:rsid w:val="0951054A"/>
    <w:rsid w:val="0DFC525E"/>
    <w:rsid w:val="1460F544"/>
    <w:rsid w:val="1A50098C"/>
    <w:rsid w:val="2B6205B8"/>
    <w:rsid w:val="4ED3301A"/>
    <w:rsid w:val="55D293A7"/>
    <w:rsid w:val="6EC89A54"/>
    <w:rsid w:val="75629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239032"/>
  <w15:chartTrackingRefBased/>
  <w15:docId w15:val="{3B8A74E0-2180-D94B-8C97-C5D17123A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CF8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4B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4B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4BB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4BB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4BB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4BB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4BB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4BB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4BB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4B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4B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4B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4B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4B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4B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4B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4B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4B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4BB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24B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4BB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24B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4BB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24B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4BB6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24B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4B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4B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4BB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4B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280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9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0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5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8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8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2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Fung</dc:creator>
  <cp:keywords/>
  <dc:description/>
  <cp:lastModifiedBy>Joyce Fung</cp:lastModifiedBy>
  <cp:revision>30</cp:revision>
  <dcterms:created xsi:type="dcterms:W3CDTF">2024-09-26T14:55:00Z</dcterms:created>
  <dcterms:modified xsi:type="dcterms:W3CDTF">2024-09-26T18:07:00Z</dcterms:modified>
</cp:coreProperties>
</file>